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6"/>
          <w:szCs w:val="16"/>
        </w:rPr>
        <w:t>Supplement</w:t>
      </w:r>
      <w:r>
        <w:rPr>
          <w:rFonts w:cs="Times New Roman" w:ascii="Times New Roman" w:hAnsi="Times New Roman"/>
          <w:b/>
          <w:bCs/>
          <w:color w:val="000000"/>
          <w:kern w:val="0"/>
          <w:sz w:val="16"/>
          <w:szCs w:val="16"/>
        </w:rPr>
        <w:t xml:space="preserve"> Table. Characteristics of the ten patients excluded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6"/>
          <w:szCs w:val="16"/>
        </w:rPr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392"/>
        <w:gridCol w:w="567"/>
        <w:gridCol w:w="567"/>
        <w:gridCol w:w="600"/>
        <w:gridCol w:w="706"/>
        <w:gridCol w:w="748"/>
        <w:gridCol w:w="1050"/>
        <w:gridCol w:w="1198"/>
        <w:gridCol w:w="1009"/>
        <w:gridCol w:w="877"/>
        <w:gridCol w:w="757"/>
        <w:gridCol w:w="743"/>
        <w:gridCol w:w="1082"/>
        <w:gridCol w:w="426"/>
        <w:gridCol w:w="940"/>
        <w:gridCol w:w="1062"/>
        <w:gridCol w:w="525"/>
      </w:tblGrid>
      <w:tr>
        <w:trPr>
          <w:trHeight w:val="630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No.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Ag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(years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erum k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+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(mmol/l)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A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(ng/dl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R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IU/ml)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AC post-SI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(ng/dl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8am cortiso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(mmol/l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8amACT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(pg/ml)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cortisol after 1m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DEX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(mmol/l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Adrenal CT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ACTH methods during AVS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I</w:t>
            </w:r>
            <w:r>
              <w:rPr>
                <w:rFonts w:ascii="Times New Roman" w:hAnsi="Times New Roman" w:cs="Times New Roman" w:eastAsia="宋体;SimSun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 w:eastAsia="宋体;SimSun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I</w:t>
            </w:r>
            <w:r>
              <w:rPr>
                <w:rFonts w:ascii="Times New Roman" w:hAnsi="Times New Roman" w:cs="Times New Roman" w:eastAsia="宋体;SimSun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 w:eastAsia="宋体;SimSun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LI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Lateralization based on AVS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Treatment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Complete biochemical success</w:t>
            </w:r>
          </w:p>
        </w:tc>
      </w:tr>
      <w:tr>
        <w:trPr>
          <w:trHeight w:val="210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286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0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4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1.7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9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.4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ft hyperplasia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olus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4.7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4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dication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</w:tr>
      <w:tr>
        <w:trPr>
          <w:trHeight w:val="21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355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0.7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8.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ilateral nodul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ol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ight adrenalectomy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73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.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.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7.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5.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ilateral nodul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ol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ilatera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dication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</w:tr>
      <w:tr>
        <w:trPr>
          <w:trHeight w:val="21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568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5.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7.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ft hyperplasi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ol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.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ft adrenalectomy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29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6.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0.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ft nodule,19mm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nfusio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.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f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ft adrenalectomy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80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3.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.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.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ilateral nodul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nfusio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.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ight adrenalectomy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844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6.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2.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ilateral nodule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nfusio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.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igh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ight adrenalectomy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935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6.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.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3.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ight nodule,15mm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nfusio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.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ilatera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dication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</w:tr>
      <w:tr>
        <w:trPr>
          <w:trHeight w:val="21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768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0.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8.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8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3.3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ft nodule,30mm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nfusio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iled for cannulatio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drenalectomy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1469*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7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9.2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.7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ft hyperplasia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olus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ilateral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dication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3"/>
          <w:szCs w:val="13"/>
        </w:rPr>
      </w:pPr>
      <w:r>
        <w:rPr>
          <w:rFonts w:cs="Times New Roman" w:ascii="Times New Roman" w:hAnsi="Times New Roman"/>
          <w:color w:val="000000"/>
          <w:kern w:val="0"/>
          <w:sz w:val="13"/>
          <w:szCs w:val="13"/>
        </w:rPr>
        <w:t>* PA1469 was excluded due to missing data of AVS. The other patients were excluded due to complication with autonomous cortisol secretion based on abnormal dexamethasone suppression tests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kern w:val="0"/>
          <w:sz w:val="13"/>
          <w:szCs w:val="13"/>
        </w:rPr>
        <w:t>DEX</w:t>
      </w:r>
      <w:r>
        <w:rPr>
          <w:rFonts w:cs="Times New Roman" w:ascii="Times New Roman" w:hAnsi="Times New Roman"/>
          <w:color w:val="000000"/>
          <w:kern w:val="0"/>
          <w:sz w:val="13"/>
          <w:szCs w:val="13"/>
        </w:rPr>
        <w:t>: dexamethasone; NA: not applicable; SI: selectivity index;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61">
    <w:name w:val="font61"/>
    <w:qFormat/>
    <w:rPr>
      <w:rFonts w:ascii="宋体;SimSun" w:hAnsi="宋体;SimSun" w:eastAsia="宋体;SimSun" w:cs="宋体;SimSun"/>
      <w:b/>
      <w:bCs/>
      <w:i w:val="false"/>
      <w:iCs w:val="false"/>
      <w:strike w:val="false"/>
      <w:dstrike w:val="false"/>
      <w:color w:val="000000"/>
      <w:sz w:val="16"/>
      <w:szCs w:val="16"/>
      <w:u w:val="none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02:34:00Z</dcterms:created>
  <dc:creator>Ljd</dc:creator>
  <dc:description/>
  <cp:keywords/>
  <dc:language>en-US</dc:language>
  <cp:lastModifiedBy>淑敏 杨</cp:lastModifiedBy>
  <dcterms:modified xsi:type="dcterms:W3CDTF">2021-10-26T03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